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41"/>
        <w:gridCol w:w="2829"/>
        <w:gridCol w:w="2250"/>
        <w:gridCol w:w="2250"/>
        <w:gridCol w:w="20"/>
      </w:tblGrid>
      <w:tr w:rsidR="009B07B1" w:rsidRPr="009B07B1" w14:paraId="5DB4AD08" w14:textId="1CC39983" w:rsidTr="0042263B">
        <w:trPr>
          <w:tblHeader/>
        </w:trPr>
        <w:tc>
          <w:tcPr>
            <w:tcW w:w="110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F66C2E0" w14:textId="6A5D1AB4" w:rsidR="009B07B1" w:rsidRPr="009B07B1" w:rsidRDefault="009B07B1" w:rsidP="009B07B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07B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EG Quality Control Variables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E4EE57" w14:textId="34385021" w:rsidR="009B07B1" w:rsidRPr="009B07B1" w:rsidRDefault="009B07B1" w:rsidP="009B07B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B07B1" w:rsidRPr="009B07B1" w14:paraId="62BDFFAF" w14:textId="544EF0C1" w:rsidTr="00247561">
        <w:trPr>
          <w:gridAfter w:val="1"/>
          <w:wAfter w:w="20" w:type="dxa"/>
          <w:tblHeader/>
        </w:trPr>
        <w:tc>
          <w:tcPr>
            <w:tcW w:w="374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75EEECF" w14:textId="77777777" w:rsidR="009B07B1" w:rsidRPr="009B07B1" w:rsidRDefault="009B07B1" w:rsidP="009B07B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2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FC726A" w14:textId="0D8D541A" w:rsidR="009B07B1" w:rsidRPr="009B07B1" w:rsidRDefault="009B07B1" w:rsidP="009B07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isit 1 EEG</w:t>
            </w:r>
            <w:r w:rsidRPr="009B07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N=97)</w:t>
            </w:r>
          </w:p>
        </w:tc>
        <w:tc>
          <w:tcPr>
            <w:tcW w:w="225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5BB74FD" w14:textId="7A6C3DB5" w:rsidR="009B07B1" w:rsidRDefault="009B07B1" w:rsidP="009B07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isit 2 EEG</w:t>
            </w:r>
            <w:r w:rsidRPr="00D607C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N=130)</w:t>
            </w:r>
          </w:p>
        </w:tc>
        <w:tc>
          <w:tcPr>
            <w:tcW w:w="225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376ECCF" w14:textId="129FC0D2" w:rsidR="009B07B1" w:rsidRDefault="009B07B1" w:rsidP="009B07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isit 3 EEG</w:t>
            </w:r>
            <w:r w:rsidRPr="00D607C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N=131)</w:t>
            </w:r>
          </w:p>
        </w:tc>
      </w:tr>
      <w:tr w:rsidR="009B07B1" w:rsidRPr="009B07B1" w14:paraId="691E19A3" w14:textId="77777777" w:rsidTr="00247561">
        <w:trPr>
          <w:gridAfter w:val="1"/>
          <w:wAfter w:w="20" w:type="dxa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7057ADF4" w14:textId="20322666" w:rsidR="009B07B1" w:rsidRPr="009B07B1" w:rsidRDefault="009B07B1" w:rsidP="009B07B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EP Trial Retention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EB94C79" w14:textId="77777777" w:rsidR="009B07B1" w:rsidRPr="009B07B1" w:rsidRDefault="009B07B1" w:rsidP="009B07B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79ED7" w14:textId="77777777" w:rsidR="009B07B1" w:rsidRPr="009B07B1" w:rsidRDefault="009B07B1" w:rsidP="009B07B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5572B4" w14:textId="77777777" w:rsidR="009B07B1" w:rsidRPr="009B07B1" w:rsidRDefault="009B07B1" w:rsidP="009B07B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B07B1" w:rsidRPr="009B07B1" w14:paraId="7362DAB5" w14:textId="3467B317" w:rsidTr="00247561">
        <w:trPr>
          <w:gridAfter w:val="1"/>
          <w:wAfter w:w="20" w:type="dxa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E06B8BD" w14:textId="77777777" w:rsidR="009B07B1" w:rsidRPr="009B07B1" w:rsidRDefault="009B07B1" w:rsidP="009B07B1">
            <w:pPr>
              <w:ind w:left="415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B07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ber of Collected VEP Trials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E9EE2B" w14:textId="77777777" w:rsidR="009B07B1" w:rsidRPr="009B07B1" w:rsidRDefault="009B07B1" w:rsidP="009B07B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D4319C" w14:textId="77777777" w:rsidR="009B07B1" w:rsidRPr="009B07B1" w:rsidRDefault="009B07B1" w:rsidP="009B07B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4E56CB" w14:textId="77777777" w:rsidR="009B07B1" w:rsidRPr="009B07B1" w:rsidRDefault="009B07B1" w:rsidP="009B07B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B07B1" w:rsidRPr="009B07B1" w14:paraId="11F9A71C" w14:textId="1D6470A1" w:rsidTr="00247561">
        <w:trPr>
          <w:gridAfter w:val="1"/>
          <w:wAfter w:w="20" w:type="dxa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26D51F5" w14:textId="77777777" w:rsidR="009B07B1" w:rsidRPr="009B07B1" w:rsidRDefault="009B07B1" w:rsidP="009B07B1">
            <w:pPr>
              <w:ind w:left="415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07B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EDF5C1" w14:textId="77777777" w:rsidR="009B07B1" w:rsidRPr="009B07B1" w:rsidRDefault="009B07B1" w:rsidP="009B07B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07B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 (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CF7CB5" w14:textId="0650463D" w:rsidR="009B07B1" w:rsidRPr="009B07B1" w:rsidRDefault="009B07B1" w:rsidP="009B07B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07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 (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41A3E2" w14:textId="0A6404C4" w:rsidR="009B07B1" w:rsidRPr="009B07B1" w:rsidRDefault="009B07B1" w:rsidP="009B07B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07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 (0)</w:t>
            </w:r>
          </w:p>
        </w:tc>
      </w:tr>
      <w:tr w:rsidR="009B07B1" w:rsidRPr="009B07B1" w14:paraId="44E79831" w14:textId="3E38F54F" w:rsidTr="00247561">
        <w:trPr>
          <w:gridAfter w:val="1"/>
          <w:wAfter w:w="20" w:type="dxa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18CA747" w14:textId="77777777" w:rsidR="009B07B1" w:rsidRPr="009B07B1" w:rsidRDefault="009B07B1" w:rsidP="009B07B1">
            <w:pPr>
              <w:ind w:left="415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07B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dian [Min, Max]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FA1AEB" w14:textId="77777777" w:rsidR="009B07B1" w:rsidRPr="009B07B1" w:rsidRDefault="009B07B1" w:rsidP="009B07B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07B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 [100, 100]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187BAA" w14:textId="50A342A3" w:rsidR="009B07B1" w:rsidRPr="009B07B1" w:rsidRDefault="009B07B1" w:rsidP="009B07B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07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 [100, 100]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7BA3B" w14:textId="3A178F4C" w:rsidR="009B07B1" w:rsidRPr="009B07B1" w:rsidRDefault="009B07B1" w:rsidP="009B07B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07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 [100, 100]</w:t>
            </w:r>
          </w:p>
        </w:tc>
      </w:tr>
      <w:tr w:rsidR="009B07B1" w:rsidRPr="009B07B1" w14:paraId="44751E52" w14:textId="51203DCD" w:rsidTr="00247561">
        <w:trPr>
          <w:gridAfter w:val="1"/>
          <w:wAfter w:w="20" w:type="dxa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3C65C28" w14:textId="77777777" w:rsidR="009B07B1" w:rsidRPr="009B07B1" w:rsidRDefault="009B07B1" w:rsidP="009B07B1">
            <w:pPr>
              <w:ind w:left="415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B07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ber of Retained VEP Trials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CA2187" w14:textId="77777777" w:rsidR="009B07B1" w:rsidRPr="009B07B1" w:rsidRDefault="009B07B1" w:rsidP="009B07B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82AA0D" w14:textId="77777777" w:rsidR="009B07B1" w:rsidRPr="009B07B1" w:rsidRDefault="009B07B1" w:rsidP="009B07B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EFCF8A" w14:textId="77777777" w:rsidR="009B07B1" w:rsidRPr="009B07B1" w:rsidRDefault="009B07B1" w:rsidP="009B07B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B07B1" w:rsidRPr="009B07B1" w14:paraId="09779091" w14:textId="76F9DAD0" w:rsidTr="00247561">
        <w:trPr>
          <w:gridAfter w:val="1"/>
          <w:wAfter w:w="20" w:type="dxa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C190761" w14:textId="77777777" w:rsidR="009B07B1" w:rsidRPr="009B07B1" w:rsidRDefault="009B07B1" w:rsidP="009B07B1">
            <w:pPr>
              <w:ind w:left="415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07B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3CFB0A" w14:textId="77777777" w:rsidR="009B07B1" w:rsidRPr="009B07B1" w:rsidRDefault="009B07B1" w:rsidP="009B07B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07B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6.0 (9.1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9F2A99" w14:textId="22405510" w:rsidR="009B07B1" w:rsidRPr="009B07B1" w:rsidRDefault="009B07B1" w:rsidP="009B07B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07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6.5 (11.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C5D2A" w14:textId="34E12403" w:rsidR="009B07B1" w:rsidRPr="009B07B1" w:rsidRDefault="009B07B1" w:rsidP="009B07B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07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8.0 (6.35)</w:t>
            </w:r>
          </w:p>
        </w:tc>
      </w:tr>
      <w:tr w:rsidR="009B07B1" w:rsidRPr="009B07B1" w14:paraId="740E43DC" w14:textId="0E9EFAFD" w:rsidTr="00247561">
        <w:trPr>
          <w:gridAfter w:val="1"/>
          <w:wAfter w:w="20" w:type="dxa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AF1CDA9" w14:textId="77777777" w:rsidR="009B07B1" w:rsidRPr="009B07B1" w:rsidRDefault="009B07B1" w:rsidP="009B07B1">
            <w:pPr>
              <w:ind w:left="415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07B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dian [Min, Max]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6BB512" w14:textId="77777777" w:rsidR="009B07B1" w:rsidRPr="009B07B1" w:rsidRDefault="009B07B1" w:rsidP="009B07B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07B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 [56.0, 100]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5B1D81" w14:textId="190C053B" w:rsidR="009B07B1" w:rsidRPr="009B07B1" w:rsidRDefault="009B07B1" w:rsidP="009B07B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07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 [21.0, 100]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0F7084" w14:textId="3C2F52EB" w:rsidR="009B07B1" w:rsidRPr="009B07B1" w:rsidRDefault="009B07B1" w:rsidP="009B07B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07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 [58.0, 100]</w:t>
            </w:r>
          </w:p>
        </w:tc>
      </w:tr>
      <w:tr w:rsidR="009B07B1" w:rsidRPr="009B07B1" w14:paraId="667428F5" w14:textId="77777777" w:rsidTr="004A1F5A">
        <w:trPr>
          <w:gridAfter w:val="1"/>
          <w:wAfter w:w="20" w:type="dxa"/>
        </w:trPr>
        <w:tc>
          <w:tcPr>
            <w:tcW w:w="6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130828CB" w14:textId="6D70757D" w:rsidR="009B07B1" w:rsidRPr="009B07B1" w:rsidRDefault="009B07B1" w:rsidP="009B07B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gion of Interest (ROI) Channel Reten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1ABCB" w14:textId="77777777" w:rsidR="009B07B1" w:rsidRPr="009B07B1" w:rsidRDefault="009B07B1" w:rsidP="009B07B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F85F7E" w14:textId="77777777" w:rsidR="009B07B1" w:rsidRPr="009B07B1" w:rsidRDefault="009B07B1" w:rsidP="009B07B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B07B1" w:rsidRPr="009B07B1" w14:paraId="77029C9C" w14:textId="5F5C18B2" w:rsidTr="001A33E6">
        <w:trPr>
          <w:gridAfter w:val="1"/>
          <w:wAfter w:w="20" w:type="dxa"/>
        </w:trPr>
        <w:tc>
          <w:tcPr>
            <w:tcW w:w="6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FA062FE" w14:textId="402B8A7A" w:rsidR="009B07B1" w:rsidRPr="009B07B1" w:rsidRDefault="009B07B1" w:rsidP="009B07B1">
            <w:pPr>
              <w:ind w:left="382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B07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ber of Retained Channels in ROI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827E4" w14:textId="77777777" w:rsidR="009B07B1" w:rsidRPr="009B07B1" w:rsidRDefault="009B07B1" w:rsidP="009B07B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C4CF6" w14:textId="77777777" w:rsidR="009B07B1" w:rsidRPr="009B07B1" w:rsidRDefault="009B07B1" w:rsidP="009B07B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B07B1" w:rsidRPr="009B07B1" w14:paraId="16D4CA58" w14:textId="1D917394" w:rsidTr="00247561">
        <w:trPr>
          <w:gridAfter w:val="1"/>
          <w:wAfter w:w="20" w:type="dxa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A3F13EB" w14:textId="77777777" w:rsidR="009B07B1" w:rsidRPr="009B07B1" w:rsidRDefault="009B07B1" w:rsidP="009B07B1">
            <w:pPr>
              <w:ind w:left="415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07B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EBF2F8" w14:textId="77777777" w:rsidR="009B07B1" w:rsidRPr="009B07B1" w:rsidRDefault="009B07B1" w:rsidP="009B07B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07B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45 (0.81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F8FAE8" w14:textId="7D3167AB" w:rsidR="009B07B1" w:rsidRPr="009B07B1" w:rsidRDefault="009B07B1" w:rsidP="009B07B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07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18 (1.0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0BB221" w14:textId="7E8CD450" w:rsidR="009B07B1" w:rsidRPr="009B07B1" w:rsidRDefault="009B07B1" w:rsidP="009B07B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07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20 (0.898)</w:t>
            </w:r>
          </w:p>
        </w:tc>
      </w:tr>
      <w:tr w:rsidR="009B07B1" w:rsidRPr="009B07B1" w14:paraId="539CC8F4" w14:textId="0BBD9321" w:rsidTr="00247561">
        <w:trPr>
          <w:gridAfter w:val="1"/>
          <w:wAfter w:w="20" w:type="dxa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C6358EC" w14:textId="77777777" w:rsidR="009B07B1" w:rsidRPr="009B07B1" w:rsidRDefault="009B07B1" w:rsidP="009B07B1">
            <w:pPr>
              <w:ind w:left="415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07B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dian [Min, Max]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575677" w14:textId="77777777" w:rsidR="009B07B1" w:rsidRPr="009B07B1" w:rsidRDefault="009B07B1" w:rsidP="009B07B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07B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00 [1.00, 5.00]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EE2F44" w14:textId="6B631703" w:rsidR="009B07B1" w:rsidRPr="009B07B1" w:rsidRDefault="009B07B1" w:rsidP="009B07B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07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00 [1.00, 5.00]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C20520" w14:textId="7BBA042F" w:rsidR="009B07B1" w:rsidRPr="009B07B1" w:rsidRDefault="009B07B1" w:rsidP="009B07B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07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00 [1.00, 5.00]</w:t>
            </w:r>
          </w:p>
        </w:tc>
      </w:tr>
      <w:tr w:rsidR="009B07B1" w:rsidRPr="009B07B1" w14:paraId="30A4943C" w14:textId="77777777" w:rsidTr="000E3170">
        <w:trPr>
          <w:gridAfter w:val="1"/>
          <w:wAfter w:w="20" w:type="dxa"/>
        </w:trPr>
        <w:tc>
          <w:tcPr>
            <w:tcW w:w="8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34D74F15" w14:textId="43CEAC37" w:rsidR="009B07B1" w:rsidRPr="009B07B1" w:rsidRDefault="009B07B1" w:rsidP="009B07B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rrelation of Data Pre-v s. Post- Wavelet Thresholding (Pearson’s r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1A1AF" w14:textId="77777777" w:rsidR="009B07B1" w:rsidRPr="009B07B1" w:rsidRDefault="009B07B1" w:rsidP="009B07B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B07B1" w:rsidRPr="009B07B1" w14:paraId="20E29F85" w14:textId="7715FFFB" w:rsidTr="00247561">
        <w:trPr>
          <w:gridAfter w:val="1"/>
          <w:wAfter w:w="20" w:type="dxa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F0B0842" w14:textId="77777777" w:rsidR="009B07B1" w:rsidRPr="009B07B1" w:rsidRDefault="009B07B1" w:rsidP="009B07B1">
            <w:pPr>
              <w:ind w:left="415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B07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t 5 Hz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48B208" w14:textId="77777777" w:rsidR="009B07B1" w:rsidRPr="009B07B1" w:rsidRDefault="009B07B1" w:rsidP="009B07B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486AE" w14:textId="77777777" w:rsidR="009B07B1" w:rsidRPr="009B07B1" w:rsidRDefault="009B07B1" w:rsidP="009B07B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0A475B" w14:textId="77777777" w:rsidR="009B07B1" w:rsidRPr="009B07B1" w:rsidRDefault="009B07B1" w:rsidP="009B07B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B07B1" w:rsidRPr="009B07B1" w14:paraId="2E63E679" w14:textId="7F603B9B" w:rsidTr="00247561">
        <w:trPr>
          <w:gridAfter w:val="1"/>
          <w:wAfter w:w="20" w:type="dxa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10E7727" w14:textId="77777777" w:rsidR="009B07B1" w:rsidRPr="009B07B1" w:rsidRDefault="009B07B1" w:rsidP="009B07B1">
            <w:pPr>
              <w:ind w:left="415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07B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FDD1BC" w14:textId="77777777" w:rsidR="009B07B1" w:rsidRPr="009B07B1" w:rsidRDefault="009B07B1" w:rsidP="009B07B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07B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99 (0.17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8E9618" w14:textId="7A28759C" w:rsidR="009B07B1" w:rsidRPr="009B07B1" w:rsidRDefault="009B07B1" w:rsidP="009B07B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07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03 (0.24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DBA970" w14:textId="4D7B79B5" w:rsidR="009B07B1" w:rsidRPr="009B07B1" w:rsidRDefault="009B07B1" w:rsidP="009B07B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07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71 (0.275)</w:t>
            </w:r>
          </w:p>
        </w:tc>
      </w:tr>
      <w:tr w:rsidR="009B07B1" w:rsidRPr="009B07B1" w14:paraId="308C6104" w14:textId="6AFFF864" w:rsidTr="00247561">
        <w:trPr>
          <w:gridAfter w:val="1"/>
          <w:wAfter w:w="20" w:type="dxa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98D8D3E" w14:textId="77777777" w:rsidR="009B07B1" w:rsidRPr="009B07B1" w:rsidRDefault="009B07B1" w:rsidP="009B07B1">
            <w:pPr>
              <w:ind w:left="415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07B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dian [Min, Max]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7062D5" w14:textId="77777777" w:rsidR="009B07B1" w:rsidRPr="009B07B1" w:rsidRDefault="009B07B1" w:rsidP="009B07B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07B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31 [0.0389, 0.875]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0EAF8" w14:textId="7D34EA1D" w:rsidR="009B07B1" w:rsidRPr="009B07B1" w:rsidRDefault="009B07B1" w:rsidP="009B07B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07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11 [0.0180, 0.869]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E8F1D6" w14:textId="14F8EC7F" w:rsidR="009B07B1" w:rsidRPr="009B07B1" w:rsidRDefault="009B07B1" w:rsidP="009B07B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07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21 [0.00532, 0.947]</w:t>
            </w:r>
          </w:p>
        </w:tc>
      </w:tr>
      <w:tr w:rsidR="009B07B1" w:rsidRPr="009B07B1" w14:paraId="5D9E5C8F" w14:textId="1B9292F5" w:rsidTr="00247561">
        <w:trPr>
          <w:gridAfter w:val="1"/>
          <w:wAfter w:w="20" w:type="dxa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472B5EA" w14:textId="77777777" w:rsidR="009B07B1" w:rsidRPr="009B07B1" w:rsidRDefault="009B07B1" w:rsidP="009B07B1">
            <w:pPr>
              <w:ind w:left="415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B07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t 8 Hz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B99539" w14:textId="77777777" w:rsidR="009B07B1" w:rsidRPr="009B07B1" w:rsidRDefault="009B07B1" w:rsidP="009B07B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59EDB2" w14:textId="77777777" w:rsidR="009B07B1" w:rsidRPr="009B07B1" w:rsidRDefault="009B07B1" w:rsidP="009B07B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1C905A" w14:textId="77777777" w:rsidR="009B07B1" w:rsidRPr="009B07B1" w:rsidRDefault="009B07B1" w:rsidP="009B07B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B07B1" w:rsidRPr="009B07B1" w14:paraId="18EFD86D" w14:textId="1FDAB440" w:rsidTr="00247561">
        <w:trPr>
          <w:gridAfter w:val="1"/>
          <w:wAfter w:w="20" w:type="dxa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F51C446" w14:textId="77777777" w:rsidR="009B07B1" w:rsidRPr="009B07B1" w:rsidRDefault="009B07B1" w:rsidP="009B07B1">
            <w:pPr>
              <w:ind w:left="415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07B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E3819B" w14:textId="77777777" w:rsidR="009B07B1" w:rsidRPr="009B07B1" w:rsidRDefault="009B07B1" w:rsidP="009B07B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07B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09 (0.16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171606" w14:textId="720651E5" w:rsidR="009B07B1" w:rsidRPr="009B07B1" w:rsidRDefault="009B07B1" w:rsidP="009B07B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07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81 (0.23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41AFC7" w14:textId="2C959283" w:rsidR="009B07B1" w:rsidRPr="009B07B1" w:rsidRDefault="009B07B1" w:rsidP="009B07B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07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94 (0.283)</w:t>
            </w:r>
          </w:p>
        </w:tc>
      </w:tr>
      <w:tr w:rsidR="009B07B1" w:rsidRPr="009B07B1" w14:paraId="11353E6F" w14:textId="0701256F" w:rsidTr="00247561">
        <w:trPr>
          <w:gridAfter w:val="1"/>
          <w:wAfter w:w="20" w:type="dxa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44E7B27" w14:textId="77777777" w:rsidR="009B07B1" w:rsidRPr="009B07B1" w:rsidRDefault="009B07B1" w:rsidP="009B07B1">
            <w:pPr>
              <w:ind w:left="415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07B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dian [Min, Max]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D771CB" w14:textId="77777777" w:rsidR="009B07B1" w:rsidRPr="009B07B1" w:rsidRDefault="009B07B1" w:rsidP="009B07B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07B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16 [0.0689, 0.776]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945B5F" w14:textId="7780A5AA" w:rsidR="009B07B1" w:rsidRPr="009B07B1" w:rsidRDefault="009B07B1" w:rsidP="009B07B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07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83 [0.0240, 0.849]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5D962" w14:textId="01228548" w:rsidR="009B07B1" w:rsidRPr="009B07B1" w:rsidRDefault="009B07B1" w:rsidP="009B07B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07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62 [0.0146, 0.931]</w:t>
            </w:r>
          </w:p>
        </w:tc>
      </w:tr>
      <w:tr w:rsidR="009B07B1" w:rsidRPr="009B07B1" w14:paraId="772EC1FC" w14:textId="45715812" w:rsidTr="00247561">
        <w:trPr>
          <w:gridAfter w:val="1"/>
          <w:wAfter w:w="20" w:type="dxa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2A8D8F4" w14:textId="77777777" w:rsidR="009B07B1" w:rsidRPr="009B07B1" w:rsidRDefault="009B07B1" w:rsidP="009B07B1">
            <w:pPr>
              <w:ind w:left="415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B07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t 12 Hz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97DE0F" w14:textId="77777777" w:rsidR="009B07B1" w:rsidRPr="009B07B1" w:rsidRDefault="009B07B1" w:rsidP="009B07B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56739D" w14:textId="77777777" w:rsidR="009B07B1" w:rsidRPr="009B07B1" w:rsidRDefault="009B07B1" w:rsidP="009B07B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4C91B8" w14:textId="77777777" w:rsidR="009B07B1" w:rsidRPr="009B07B1" w:rsidRDefault="009B07B1" w:rsidP="009B07B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B07B1" w:rsidRPr="009B07B1" w14:paraId="48420F58" w14:textId="1C7EF7E5" w:rsidTr="00247561">
        <w:trPr>
          <w:gridAfter w:val="1"/>
          <w:wAfter w:w="20" w:type="dxa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7D4C6E6" w14:textId="77777777" w:rsidR="009B07B1" w:rsidRPr="009B07B1" w:rsidRDefault="009B07B1" w:rsidP="009B07B1">
            <w:pPr>
              <w:ind w:left="415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07B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DF440B" w14:textId="77777777" w:rsidR="009B07B1" w:rsidRPr="009B07B1" w:rsidRDefault="009B07B1" w:rsidP="009B07B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07B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84 (0.15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A5B471" w14:textId="1D60651E" w:rsidR="009B07B1" w:rsidRPr="009B07B1" w:rsidRDefault="009B07B1" w:rsidP="009B07B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07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20 (0.21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F8BA92" w14:textId="245FDEE5" w:rsidR="009B07B1" w:rsidRPr="009B07B1" w:rsidRDefault="009B07B1" w:rsidP="009B07B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07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96 (0.258)</w:t>
            </w:r>
          </w:p>
        </w:tc>
      </w:tr>
      <w:tr w:rsidR="009B07B1" w:rsidRPr="009B07B1" w14:paraId="732CDC08" w14:textId="5A1A5D96" w:rsidTr="00247561">
        <w:trPr>
          <w:gridAfter w:val="1"/>
          <w:wAfter w:w="20" w:type="dxa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9538966" w14:textId="77777777" w:rsidR="009B07B1" w:rsidRPr="009B07B1" w:rsidRDefault="009B07B1" w:rsidP="009B07B1">
            <w:pPr>
              <w:ind w:left="415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07B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dian [Min, Max]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CACD26" w14:textId="77777777" w:rsidR="009B07B1" w:rsidRPr="009B07B1" w:rsidRDefault="009B07B1" w:rsidP="009B07B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07B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94 [0.0377, 0.757]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110B21" w14:textId="1613FB34" w:rsidR="009B07B1" w:rsidRPr="009B07B1" w:rsidRDefault="009B07B1" w:rsidP="009B07B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07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10 [0.0159, 0.765]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852892" w14:textId="0CF6B277" w:rsidR="009B07B1" w:rsidRPr="009B07B1" w:rsidRDefault="009B07B1" w:rsidP="009B07B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07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47 [0.0196, 0.857]</w:t>
            </w:r>
          </w:p>
        </w:tc>
      </w:tr>
      <w:tr w:rsidR="009B07B1" w:rsidRPr="009B07B1" w14:paraId="561C6CEC" w14:textId="4F724427" w:rsidTr="00247561">
        <w:trPr>
          <w:gridAfter w:val="1"/>
          <w:wAfter w:w="20" w:type="dxa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B0205B6" w14:textId="77777777" w:rsidR="009B07B1" w:rsidRPr="009B07B1" w:rsidRDefault="009B07B1" w:rsidP="009B07B1">
            <w:pPr>
              <w:ind w:left="415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B07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t 20 Hz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A1D2B0" w14:textId="77777777" w:rsidR="009B07B1" w:rsidRPr="009B07B1" w:rsidRDefault="009B07B1" w:rsidP="009B07B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71EDB" w14:textId="77777777" w:rsidR="009B07B1" w:rsidRPr="009B07B1" w:rsidRDefault="009B07B1" w:rsidP="009B07B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AD6136" w14:textId="77777777" w:rsidR="009B07B1" w:rsidRPr="009B07B1" w:rsidRDefault="009B07B1" w:rsidP="009B07B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B07B1" w:rsidRPr="009B07B1" w14:paraId="4EC8B8A4" w14:textId="2F7734AD" w:rsidTr="00247561">
        <w:trPr>
          <w:gridAfter w:val="1"/>
          <w:wAfter w:w="20" w:type="dxa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B8B8269" w14:textId="77777777" w:rsidR="009B07B1" w:rsidRPr="009B07B1" w:rsidRDefault="009B07B1" w:rsidP="009B07B1">
            <w:pPr>
              <w:ind w:left="415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07B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16C678" w14:textId="77777777" w:rsidR="009B07B1" w:rsidRPr="009B07B1" w:rsidRDefault="009B07B1" w:rsidP="009B07B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07B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57 (0.15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627A04" w14:textId="1798C26D" w:rsidR="009B07B1" w:rsidRPr="009B07B1" w:rsidRDefault="009B07B1" w:rsidP="009B07B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07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79 (0.23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2CA572" w14:textId="6F2931D8" w:rsidR="009B07B1" w:rsidRPr="009B07B1" w:rsidRDefault="009B07B1" w:rsidP="009B07B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07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36 (0.270)</w:t>
            </w:r>
          </w:p>
        </w:tc>
      </w:tr>
      <w:tr w:rsidR="009B07B1" w:rsidRPr="009B07B1" w14:paraId="2657A792" w14:textId="4AD3BCA9" w:rsidTr="009B07B1">
        <w:trPr>
          <w:gridAfter w:val="1"/>
          <w:wAfter w:w="20" w:type="dxa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5605D9F" w14:textId="77777777" w:rsidR="009B07B1" w:rsidRPr="009B07B1" w:rsidRDefault="009B07B1" w:rsidP="009B07B1">
            <w:pPr>
              <w:ind w:left="415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07B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Median [Min, Max]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F461C5" w14:textId="77777777" w:rsidR="009B07B1" w:rsidRPr="009B07B1" w:rsidRDefault="009B07B1" w:rsidP="009B07B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07B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67 [0.0839, 0.738]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5F816" w14:textId="5A677C7A" w:rsidR="009B07B1" w:rsidRPr="009B07B1" w:rsidRDefault="009B07B1" w:rsidP="009B07B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07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10 [0.0157, 0.830]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F98CB7" w14:textId="1A6A0CEA" w:rsidR="009B07B1" w:rsidRPr="009B07B1" w:rsidRDefault="009B07B1" w:rsidP="009B07B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07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24 [0.0162, 0.841]</w:t>
            </w:r>
          </w:p>
        </w:tc>
      </w:tr>
      <w:tr w:rsidR="009B07B1" w:rsidRPr="009B07B1" w14:paraId="702DD13F" w14:textId="77777777" w:rsidTr="00E178D2">
        <w:trPr>
          <w:gridAfter w:val="1"/>
          <w:wAfter w:w="20" w:type="dxa"/>
        </w:trPr>
        <w:tc>
          <w:tcPr>
            <w:tcW w:w="11070" w:type="dxa"/>
            <w:gridSpan w:val="4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99E7CFE" w14:textId="22CD353A" w:rsidR="009B07B1" w:rsidRPr="00D607CE" w:rsidRDefault="009B07B1" w:rsidP="009B07B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07B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te. EEG data were pre-processed and VEPs were extracted using HAPPE+ER v3.3 software, an automated open-source EEG processing software validated for infant data (</w:t>
            </w:r>
            <w:proofErr w:type="spellStart"/>
            <w:r w:rsidRPr="009B07B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nachino</w:t>
            </w:r>
            <w:proofErr w:type="spellEnd"/>
            <w:r w:rsidRPr="009B07B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et al., 2022).</w:t>
            </w:r>
          </w:p>
        </w:tc>
      </w:tr>
    </w:tbl>
    <w:p w14:paraId="65D270D4" w14:textId="77777777" w:rsidR="00DD143B" w:rsidRDefault="00DD143B"/>
    <w:sectPr w:rsidR="00DD143B" w:rsidSect="00B173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7B1"/>
    <w:rsid w:val="000A173C"/>
    <w:rsid w:val="000D2081"/>
    <w:rsid w:val="00127DAF"/>
    <w:rsid w:val="00282AA3"/>
    <w:rsid w:val="00326B7C"/>
    <w:rsid w:val="00715B20"/>
    <w:rsid w:val="008F4D30"/>
    <w:rsid w:val="009B07B1"/>
    <w:rsid w:val="00B17392"/>
    <w:rsid w:val="00DD1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273D14"/>
  <w15:chartTrackingRefBased/>
  <w15:docId w15:val="{12E16C77-A32F-4A45-9915-53551BD75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07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07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07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07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07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07B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07B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07B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07B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07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07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07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07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07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07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07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07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07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07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07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07B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07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07B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07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07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07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07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07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07B1"/>
    <w:rPr>
      <w:b/>
      <w:bCs/>
      <w:smallCaps/>
      <w:color w:val="0F4761" w:themeColor="accent1" w:themeShade="BF"/>
      <w:spacing w:val="5"/>
    </w:rPr>
  </w:style>
  <w:style w:type="character" w:customStyle="1" w:styleId="stratlabel">
    <w:name w:val="stratlabel"/>
    <w:basedOn w:val="DefaultParagraphFont"/>
    <w:rsid w:val="009B07B1"/>
  </w:style>
  <w:style w:type="character" w:customStyle="1" w:styleId="stratn">
    <w:name w:val="stratn"/>
    <w:basedOn w:val="DefaultParagraphFont"/>
    <w:rsid w:val="009B07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879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Margolis</dc:creator>
  <cp:keywords/>
  <dc:description/>
  <cp:lastModifiedBy>Emma Margolis</cp:lastModifiedBy>
  <cp:revision>2</cp:revision>
  <dcterms:created xsi:type="dcterms:W3CDTF">2024-08-08T23:06:00Z</dcterms:created>
  <dcterms:modified xsi:type="dcterms:W3CDTF">2024-08-08T23:18:00Z</dcterms:modified>
</cp:coreProperties>
</file>